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8"/>
        <w:tblW w:w="78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260"/>
        <w:gridCol w:w="5040"/>
      </w:tblGrid>
      <w:tr w:rsidR="00660569" w14:paraId="327F3368" w14:textId="77777777" w:rsidTr="00CB2645"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970D19B" w14:textId="442CB48F" w:rsidR="00660569" w:rsidRDefault="007C42E6" w:rsidP="00CB2645">
            <w:r w:rsidRPr="00470E25">
              <w:rPr>
                <w:b/>
                <w:bCs/>
              </w:rPr>
              <w:t>KDIGO stag</w:t>
            </w:r>
            <w:r>
              <w:rPr>
                <w:b/>
                <w:bCs/>
              </w:rPr>
              <w:t>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5F5C2" w14:textId="7C05FB42" w:rsidR="00660569" w:rsidRDefault="00660569" w:rsidP="00CB2645"/>
        </w:tc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0FA255" w14:textId="3F3F6C3D" w:rsidR="00660569" w:rsidRDefault="00660569" w:rsidP="00CB2645">
            <w:pPr>
              <w:jc w:val="center"/>
            </w:pPr>
            <w:r w:rsidRPr="00470E25">
              <w:rPr>
                <w:b/>
                <w:bCs/>
              </w:rPr>
              <w:t>KDIGO staging</w:t>
            </w:r>
          </w:p>
        </w:tc>
      </w:tr>
      <w:tr w:rsidR="00660569" w14:paraId="2AC610D5" w14:textId="77777777" w:rsidTr="00CB2645"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E3ED7A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Stage 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50E4433" w14:textId="77777777" w:rsidR="00660569" w:rsidRDefault="00660569" w:rsidP="00CB2645">
            <w:pPr>
              <w:rPr>
                <w:b/>
                <w:bCs/>
              </w:rPr>
            </w:pPr>
            <w:proofErr w:type="spellStart"/>
            <w:r w:rsidRPr="00660569">
              <w:rPr>
                <w:b/>
                <w:bCs/>
              </w:rPr>
              <w:t>Scr</w:t>
            </w:r>
            <w:proofErr w:type="spellEnd"/>
          </w:p>
          <w:p w14:paraId="471A5336" w14:textId="32CCC780" w:rsidR="00CB2645" w:rsidRPr="00660569" w:rsidRDefault="00CB2645" w:rsidP="00CB2645">
            <w:pPr>
              <w:rPr>
                <w:b/>
                <w:bCs/>
              </w:rPr>
            </w:pPr>
          </w:p>
        </w:tc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DFC0BF8" w14:textId="290B646F" w:rsidR="00660569" w:rsidRDefault="00660569" w:rsidP="00CB2645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7163D5" wp14:editId="14CAD99E">
                      <wp:simplePos x="0" y="0"/>
                      <wp:positionH relativeFrom="column">
                        <wp:posOffset>2382520</wp:posOffset>
                      </wp:positionH>
                      <wp:positionV relativeFrom="paragraph">
                        <wp:posOffset>18916</wp:posOffset>
                      </wp:positionV>
                      <wp:extent cx="61220" cy="114059"/>
                      <wp:effectExtent l="19050" t="19050" r="34290" b="19685"/>
                      <wp:wrapNone/>
                      <wp:docPr id="11" name="Arrow: Up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220" cy="114059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C79849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Arrow: Up 11" o:spid="_x0000_s1026" type="#_x0000_t68" style="position:absolute;margin-left:187.6pt;margin-top:1.5pt;width:4.8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" adj="5797" fillcolor="black [3213]" strokecolor="black [3213]" strokeweight="1pt"/>
                  </w:pict>
                </mc:Fallback>
              </mc:AlternateContent>
            </w:r>
            <w:r w:rsidRPr="00470E25">
              <w:t>1.5–1.9x Bl OR ≥0.3 mg/d</w:t>
            </w:r>
            <w:r w:rsidR="002E36ED">
              <w:t>L</w:t>
            </w:r>
          </w:p>
        </w:tc>
      </w:tr>
      <w:tr w:rsidR="00660569" w14:paraId="6DA66031" w14:textId="77777777" w:rsidTr="00CB2645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08317" w14:textId="77777777" w:rsidR="00660569" w:rsidRDefault="00660569" w:rsidP="00CB2645"/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1B650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UO</w:t>
            </w:r>
          </w:p>
        </w:tc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814A1" w14:textId="7D267755" w:rsidR="00660569" w:rsidRDefault="00660569" w:rsidP="00CB2645">
            <w:pPr>
              <w:jc w:val="center"/>
            </w:pPr>
            <w:r w:rsidRPr="00470E25">
              <w:t>&lt;0.5 mL/kg/h for 6-12 h</w:t>
            </w:r>
          </w:p>
        </w:tc>
      </w:tr>
      <w:tr w:rsidR="00660569" w14:paraId="6C6A04E6" w14:textId="77777777" w:rsidTr="00CB2645"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2C5342F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Stage 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EF4A945" w14:textId="77777777" w:rsidR="00660569" w:rsidRDefault="00660569" w:rsidP="00CB2645">
            <w:pPr>
              <w:rPr>
                <w:b/>
                <w:bCs/>
              </w:rPr>
            </w:pPr>
            <w:proofErr w:type="spellStart"/>
            <w:r w:rsidRPr="00660569">
              <w:rPr>
                <w:b/>
                <w:bCs/>
              </w:rPr>
              <w:t>Scr</w:t>
            </w:r>
            <w:proofErr w:type="spellEnd"/>
          </w:p>
          <w:p w14:paraId="026FB6A3" w14:textId="3F5B5C67" w:rsidR="00CB2645" w:rsidRPr="00660569" w:rsidRDefault="00CB2645" w:rsidP="00CB2645">
            <w:pPr>
              <w:rPr>
                <w:b/>
                <w:bCs/>
              </w:rPr>
            </w:pPr>
          </w:p>
        </w:tc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4672148" w14:textId="69B48EF4" w:rsidR="00660569" w:rsidRDefault="00660569" w:rsidP="00CB2645">
            <w:pPr>
              <w:jc w:val="center"/>
            </w:pPr>
            <w:r w:rsidRPr="00470E25">
              <w:t>2.0–2.9x Bl</w:t>
            </w:r>
          </w:p>
        </w:tc>
      </w:tr>
      <w:tr w:rsidR="00660569" w14:paraId="05163446" w14:textId="77777777" w:rsidTr="00CB2645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ACFA9" w14:textId="77777777" w:rsidR="00660569" w:rsidRDefault="00660569" w:rsidP="00CB2645"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D53A5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UO</w:t>
            </w:r>
          </w:p>
        </w:tc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FEA5B" w14:textId="2F6C0EBA" w:rsidR="00660569" w:rsidRDefault="00660569" w:rsidP="00CB2645">
            <w:pPr>
              <w:jc w:val="center"/>
            </w:pPr>
            <w:r w:rsidRPr="00470E25">
              <w:t>&lt;0.5 mL/kg/h for 12-24 h</w:t>
            </w:r>
          </w:p>
        </w:tc>
      </w:tr>
      <w:tr w:rsidR="00660569" w14:paraId="26ACD69A" w14:textId="77777777" w:rsidTr="00CB2645"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FE01428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Stage 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2721B40" w14:textId="1D2BF48E" w:rsidR="00660569" w:rsidRPr="00660569" w:rsidRDefault="00660569" w:rsidP="00CB2645">
            <w:pPr>
              <w:rPr>
                <w:b/>
                <w:bCs/>
              </w:rPr>
            </w:pPr>
            <w:proofErr w:type="spellStart"/>
            <w:r w:rsidRPr="00660569">
              <w:rPr>
                <w:b/>
                <w:bCs/>
              </w:rPr>
              <w:t>Scr</w:t>
            </w:r>
            <w:proofErr w:type="spellEnd"/>
          </w:p>
        </w:tc>
        <w:tc>
          <w:tcPr>
            <w:tcW w:w="50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664E69" w14:textId="28F1D6C3" w:rsidR="00660569" w:rsidRDefault="00660569" w:rsidP="00CB2645">
            <w:pPr>
              <w:jc w:val="center"/>
            </w:pPr>
            <w:r w:rsidRPr="00470E25">
              <w:t>3.0x Bl OR ≥4.0 mg/d</w:t>
            </w:r>
            <w:r w:rsidR="002E36ED">
              <w:t>L</w:t>
            </w:r>
          </w:p>
          <w:p w14:paraId="58DB12B8" w14:textId="6F15B36F" w:rsidR="00660569" w:rsidRDefault="00660569" w:rsidP="00CB2645">
            <w:pPr>
              <w:jc w:val="center"/>
            </w:pPr>
            <w:r>
              <w:t>OR KRT</w:t>
            </w:r>
          </w:p>
          <w:p w14:paraId="676A115B" w14:textId="47D60079" w:rsidR="00660569" w:rsidRDefault="00660569" w:rsidP="00CB2645">
            <w:pPr>
              <w:jc w:val="center"/>
            </w:pPr>
            <w:r w:rsidRPr="00470E25">
              <w:t>OR eGFR &lt;35 m</w:t>
            </w:r>
            <w:r w:rsidR="002E36ED">
              <w:t>L</w:t>
            </w:r>
            <w:r w:rsidRPr="00470E25">
              <w:t>/min/1.73 m</w:t>
            </w:r>
            <w:r w:rsidRPr="003A102D">
              <w:rPr>
                <w:vertAlign w:val="superscript"/>
              </w:rPr>
              <w:t>2</w:t>
            </w:r>
          </w:p>
          <w:p w14:paraId="6B28BB34" w14:textId="77777777" w:rsidR="00660569" w:rsidRDefault="00660569" w:rsidP="00CB2645">
            <w:pPr>
              <w:jc w:val="center"/>
            </w:pPr>
          </w:p>
        </w:tc>
      </w:tr>
      <w:tr w:rsidR="00660569" w14:paraId="28C74006" w14:textId="77777777" w:rsidTr="00CB2645"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B19AA0" w14:textId="77777777" w:rsidR="00660569" w:rsidRDefault="00660569" w:rsidP="00CB2645"/>
        </w:tc>
        <w:tc>
          <w:tcPr>
            <w:tcW w:w="1260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B85CD4E" w14:textId="77777777" w:rsidR="00660569" w:rsidRPr="00054BC4" w:rsidRDefault="00660569" w:rsidP="00CB2645">
            <w:pPr>
              <w:rPr>
                <w:b/>
                <w:bCs/>
              </w:rPr>
            </w:pPr>
            <w:r w:rsidRPr="00054BC4">
              <w:rPr>
                <w:b/>
                <w:bCs/>
              </w:rPr>
              <w:t>UO</w:t>
            </w:r>
          </w:p>
        </w:tc>
        <w:tc>
          <w:tcPr>
            <w:tcW w:w="5040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43EC54B" w14:textId="63FA60BD" w:rsidR="00660569" w:rsidRDefault="00660569" w:rsidP="00CB2645">
            <w:pPr>
              <w:jc w:val="center"/>
            </w:pPr>
            <w:r w:rsidRPr="00470E25">
              <w:t>&lt;0.3 m</w:t>
            </w:r>
            <w:r w:rsidR="002E36ED">
              <w:t>L</w:t>
            </w:r>
            <w:r w:rsidRPr="00470E25">
              <w:t>/kg/h for ≥24 h</w:t>
            </w:r>
          </w:p>
          <w:p w14:paraId="2723C083" w14:textId="175E1A83" w:rsidR="00660569" w:rsidRDefault="00660569" w:rsidP="00CB2645">
            <w:pPr>
              <w:jc w:val="center"/>
            </w:pPr>
            <w:r w:rsidRPr="00470E25">
              <w:t>OR Anuria for ≥12 h</w:t>
            </w:r>
          </w:p>
        </w:tc>
      </w:tr>
      <w:tr w:rsidR="00660569" w:rsidRPr="00054BC4" w14:paraId="3AB83567" w14:textId="77777777" w:rsidTr="00CB2645"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FF527" w14:textId="1F174C4A" w:rsidR="00660569" w:rsidRDefault="00660569" w:rsidP="00CB2645"/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CC43D" w14:textId="77777777" w:rsidR="00660569" w:rsidRPr="00054BC4" w:rsidRDefault="00660569" w:rsidP="00CB2645">
            <w:pPr>
              <w:rPr>
                <w:b/>
                <w:bCs/>
              </w:rPr>
            </w:pPr>
          </w:p>
        </w:tc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9962B" w14:textId="77777777" w:rsidR="00660569" w:rsidRPr="00470E25" w:rsidRDefault="00660569" w:rsidP="00CB2645"/>
        </w:tc>
      </w:tr>
    </w:tbl>
    <w:p w14:paraId="5B0B1660" w14:textId="19FDB669" w:rsidR="00CB2645" w:rsidRDefault="00CB2645" w:rsidP="00CB2645">
      <w:pPr>
        <w:rPr>
          <w:b/>
          <w:bCs/>
        </w:rPr>
      </w:pPr>
      <w:r>
        <w:t xml:space="preserve"> </w:t>
      </w:r>
      <w:r w:rsidRPr="007B4ED9">
        <w:rPr>
          <w:b/>
          <w:bCs/>
        </w:rPr>
        <w:t xml:space="preserve">Table </w:t>
      </w:r>
      <w:r w:rsidR="00F2458B">
        <w:rPr>
          <w:b/>
          <w:bCs/>
        </w:rPr>
        <w:t>1</w:t>
      </w:r>
      <w:r w:rsidRPr="007B4ED9">
        <w:rPr>
          <w:b/>
          <w:bCs/>
        </w:rPr>
        <w:t>. KDIGO staging criteria for AKI</w:t>
      </w:r>
    </w:p>
    <w:p w14:paraId="79D14428" w14:textId="53665371" w:rsidR="00931282" w:rsidRDefault="00931282"/>
    <w:p w14:paraId="07E7A313" w14:textId="77777777" w:rsidR="00CB2645" w:rsidRDefault="00CB2645" w:rsidP="00CB2645"/>
    <w:p w14:paraId="12E4BBBE" w14:textId="77777777" w:rsidR="00CB2645" w:rsidRDefault="00CB2645" w:rsidP="00CB2645"/>
    <w:p w14:paraId="4F230515" w14:textId="77777777" w:rsidR="00CB2645" w:rsidRDefault="00CB2645" w:rsidP="00CB2645"/>
    <w:p w14:paraId="76FDDF8F" w14:textId="77777777" w:rsidR="00CB2645" w:rsidRDefault="00CB2645" w:rsidP="00CB2645"/>
    <w:p w14:paraId="4E5B7CDD" w14:textId="77777777" w:rsidR="00CB2645" w:rsidRDefault="00CB2645" w:rsidP="00CB2645"/>
    <w:p w14:paraId="6298E9EC" w14:textId="77777777" w:rsidR="00CB2645" w:rsidRDefault="00CB2645" w:rsidP="00CB2645"/>
    <w:p w14:paraId="5D77270F" w14:textId="77777777" w:rsidR="00CB2645" w:rsidRDefault="00CB2645" w:rsidP="00CB2645"/>
    <w:p w14:paraId="22AAE526" w14:textId="77777777" w:rsidR="00CB2645" w:rsidRDefault="00CB2645" w:rsidP="00CB2645"/>
    <w:p w14:paraId="6D2515BE" w14:textId="77777777" w:rsidR="00CB2645" w:rsidRDefault="00CB2645" w:rsidP="00CB2645"/>
    <w:p w14:paraId="5ED4D394" w14:textId="77777777" w:rsidR="00CB2645" w:rsidRDefault="00CB2645" w:rsidP="00CB2645"/>
    <w:p w14:paraId="2BE7E08F" w14:textId="77777777" w:rsidR="00CB2645" w:rsidRDefault="00CB2645" w:rsidP="00CB2645"/>
    <w:p w14:paraId="3F61BEF7" w14:textId="77777777" w:rsidR="00CB2645" w:rsidRDefault="00CB2645" w:rsidP="00CB2645"/>
    <w:p w14:paraId="10DE978D" w14:textId="77777777" w:rsidR="00CB2645" w:rsidRDefault="00CB2645" w:rsidP="00CB2645"/>
    <w:p w14:paraId="3BEF37C2" w14:textId="77777777" w:rsidR="00CB2645" w:rsidRDefault="00CB2645" w:rsidP="00CB2645"/>
    <w:p w14:paraId="62A6E42E" w14:textId="77777777" w:rsidR="00CB2645" w:rsidRDefault="00CB2645" w:rsidP="00CB2645"/>
    <w:p w14:paraId="7804692F" w14:textId="77777777" w:rsidR="00CB2645" w:rsidRDefault="00CB2645" w:rsidP="00CB2645"/>
    <w:p w14:paraId="7F2008A7" w14:textId="5088BEC5" w:rsidR="00CB2645" w:rsidRDefault="00CB2645" w:rsidP="00CB2645">
      <w:r w:rsidRPr="00DF51EA">
        <w:t xml:space="preserve">KDIGO, </w:t>
      </w:r>
      <w:r>
        <w:t xml:space="preserve">Kidney Disease Improving Global </w:t>
      </w:r>
      <w:r w:rsidR="002E36ED">
        <w:t>O</w:t>
      </w:r>
      <w:r>
        <w:t>utcomes</w:t>
      </w:r>
      <w:r w:rsidRPr="00DF51EA">
        <w:t xml:space="preserve">; AKI, acute kidney injury; </w:t>
      </w:r>
      <w:proofErr w:type="spellStart"/>
      <w:r w:rsidRPr="00DF51EA">
        <w:t>Scr</w:t>
      </w:r>
      <w:proofErr w:type="spellEnd"/>
      <w:r w:rsidRPr="00DF51EA">
        <w:t>, serum creatinine; Bl, baseline; UO, urine output; eGFR, estimated glomerular filtration rate</w:t>
      </w:r>
      <w:r>
        <w:t>; KRT, kidney replacement therapy</w:t>
      </w:r>
    </w:p>
    <w:p w14:paraId="0AF8EF2C" w14:textId="77777777" w:rsidR="00CB2645" w:rsidRDefault="00CB2645" w:rsidP="00CB2645"/>
    <w:p w14:paraId="43FA9482" w14:textId="77777777" w:rsidR="00CB2645" w:rsidRDefault="00CB2645"/>
    <w:sectPr w:rsidR="00CB2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D8D64" w14:textId="77777777" w:rsidR="00696FE4" w:rsidRDefault="00696FE4" w:rsidP="00CB2645">
      <w:r>
        <w:separator/>
      </w:r>
    </w:p>
  </w:endnote>
  <w:endnote w:type="continuationSeparator" w:id="0">
    <w:p w14:paraId="7571DECF" w14:textId="77777777" w:rsidR="00696FE4" w:rsidRDefault="00696FE4" w:rsidP="00CB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6DA5C" w14:textId="77777777" w:rsidR="00696FE4" w:rsidRDefault="00696FE4" w:rsidP="00CB2645">
      <w:r>
        <w:separator/>
      </w:r>
    </w:p>
  </w:footnote>
  <w:footnote w:type="continuationSeparator" w:id="0">
    <w:p w14:paraId="73B3B32E" w14:textId="77777777" w:rsidR="00696FE4" w:rsidRDefault="00696FE4" w:rsidP="00CB2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69"/>
    <w:rsid w:val="00283C24"/>
    <w:rsid w:val="002E36ED"/>
    <w:rsid w:val="003259AB"/>
    <w:rsid w:val="003A102D"/>
    <w:rsid w:val="00660569"/>
    <w:rsid w:val="00696FE4"/>
    <w:rsid w:val="007C42E6"/>
    <w:rsid w:val="00931282"/>
    <w:rsid w:val="009C7481"/>
    <w:rsid w:val="00CB2645"/>
    <w:rsid w:val="00EE32EB"/>
    <w:rsid w:val="00F2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9990"/>
  <w15:chartTrackingRefBased/>
  <w15:docId w15:val="{6B0FC797-ADC5-492E-8323-D300A129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6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64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645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E36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Uzoamaka Anyanwu</cp:lastModifiedBy>
  <cp:revision>2</cp:revision>
  <dcterms:created xsi:type="dcterms:W3CDTF">2023-08-08T08:01:00Z</dcterms:created>
  <dcterms:modified xsi:type="dcterms:W3CDTF">2023-08-08T08:01:00Z</dcterms:modified>
</cp:coreProperties>
</file>